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F81" w:rsidRPr="00E96C88" w:rsidRDefault="00282F81" w:rsidP="00282F81">
      <w:pPr>
        <w:rPr>
          <w:rFonts w:ascii="Times New Roman" w:hAnsi="Times New Roman"/>
          <w:sz w:val="24"/>
          <w:szCs w:val="24"/>
          <w:lang w:val="en-US"/>
        </w:rPr>
      </w:pPr>
      <w:r w:rsidRPr="00E96C88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E96C88">
        <w:rPr>
          <w:rFonts w:ascii="Times New Roman" w:hAnsi="Times New Roman"/>
          <w:sz w:val="24"/>
          <w:szCs w:val="24"/>
          <w:lang w:val="en-US"/>
        </w:rPr>
        <w:t>Results of generalized linear mixed effects models (GLMMs) on the effects of  heat waves on seed germination of the tested species.</w:t>
      </w:r>
    </w:p>
    <w:tbl>
      <w:tblPr>
        <w:tblW w:w="1488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850"/>
        <w:gridCol w:w="850"/>
        <w:gridCol w:w="850"/>
        <w:gridCol w:w="711"/>
        <w:gridCol w:w="139"/>
        <w:gridCol w:w="850"/>
        <w:gridCol w:w="850"/>
        <w:gridCol w:w="850"/>
        <w:gridCol w:w="713"/>
        <w:gridCol w:w="137"/>
        <w:gridCol w:w="850"/>
        <w:gridCol w:w="850"/>
        <w:gridCol w:w="850"/>
        <w:gridCol w:w="850"/>
        <w:gridCol w:w="6"/>
      </w:tblGrid>
      <w:tr w:rsidR="00282F81" w:rsidRPr="00AB1602" w:rsidTr="00FF335F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DB5D62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Treatments</w:t>
            </w:r>
            <w:proofErr w:type="spellEnd"/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AUTUMN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SUMMER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tabs>
                <w:tab w:val="center" w:pos="2031"/>
              </w:tabs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FINAL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bookmarkStart w:id="0" w:name="_GoBack" w:colFirst="1" w:colLast="1"/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ll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choenopras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A41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6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5A414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A41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2A339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A33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8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A41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5</w:t>
            </w: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5A414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A41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7.2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2A339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A33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7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A41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5A414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284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4.1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2A339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A33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nemonastr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narcissiflor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5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D483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3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CB27EE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3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F60E4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60E4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ntennaria dioi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9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2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68F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68F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68F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68F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9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9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389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2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22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4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nthoxanth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alpin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6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9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2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040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040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040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B27E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76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C6A6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7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rmeria margin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84562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46A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46A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46A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46A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7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3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4562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46D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5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Aster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lpin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3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3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1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6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2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9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BA52E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2E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3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3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4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97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3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3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94F0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5.8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2.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2.0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A52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7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Brachypod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genuense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3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3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1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98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C47A06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2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15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C47A06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4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3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C1558B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1558B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3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6345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6345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6345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1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463457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82F81" w:rsidRPr="00A92E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4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1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CA61FE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6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8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47A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3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Cardu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deflorat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val="en-US"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carlinifoli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4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2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CA61FE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61FE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6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53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6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1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8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4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345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3214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3214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3214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0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4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4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A61F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4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5E3F9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E3F9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E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Centaurea nervo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4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5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1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0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3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B030A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8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5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5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5405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5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5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5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00C0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7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5.7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335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4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Cirsium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bertolonii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5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5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5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9B030A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6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5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5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5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9B030A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07D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07D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07D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D407D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07D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5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</w:t>
            </w: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lastRenderedPageBreak/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lastRenderedPageBreak/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C17D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61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lastRenderedPageBreak/>
              <w:t>Deschampsi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cespitos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ubsp.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cespit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6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4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6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C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92C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9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030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4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E01030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6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9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BA508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508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9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4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E01030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01030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437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Dianthus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deltoide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6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6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71F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7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6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7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71F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71F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71F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71F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D1D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7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7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4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990C0B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8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131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DB5D62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Treatments</w:t>
            </w:r>
            <w:proofErr w:type="spellEnd"/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AUTUMN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SUMMER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FINAL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Eriophorum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latifoli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7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7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7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7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131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7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7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0C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F6E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F6E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4.0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F6E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F6E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4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Festuca alfredian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7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51A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58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58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58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58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37AD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7859D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Festuca rubra </w:t>
            </w:r>
            <w:r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r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commut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8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0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7.2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9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8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F40C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8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9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F52F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7.1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Festuc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panicula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8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8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7C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7C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7C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6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7C4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8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E058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Festuc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riccer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8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9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8067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E01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E01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E01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5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A45B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730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730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730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7302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3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Festuca violace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puccinelli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9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9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Genista radiat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9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9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9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9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9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73A9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9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9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C4D3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Gentian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kochian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9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78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7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0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43463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43463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0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8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346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Gentiana purpurea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0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84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84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8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0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0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960C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960C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84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84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6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0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1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6748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Geran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rgente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1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1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67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5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1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1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4004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1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1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C4F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C4F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C4F0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8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2CD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26B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Ge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ontan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1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1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6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F22AF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49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6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8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1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1558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4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C06E3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E97F2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2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D33C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D33C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D33CB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9D33CB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D33CB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9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C06E3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E97F2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7F2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lastRenderedPageBreak/>
              <w:t>Gnaphal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upin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2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E488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4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3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214EC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7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4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46AC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2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C06E3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46AC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2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2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3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6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C06E3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06E3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46AC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Homogyne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alpin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2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3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9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6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3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3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9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3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3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5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214E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E10E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Hyperic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richeri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rich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3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3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5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87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6A6C5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3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3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6A6C5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6C5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1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3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A4D9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0592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0592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8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4.2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593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Junc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trifid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4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1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32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1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8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4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6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32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32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D32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4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E213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2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Luzula alpinopilos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lpinopil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4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4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5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6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0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4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5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C32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6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5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5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015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8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96BC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9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00153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00153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001538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9B2DA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9B2DA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9B2DA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9B2DA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096BC4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EC321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EC321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EC321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DB5D62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Treatments</w:t>
            </w:r>
            <w:proofErr w:type="spellEnd"/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AUTUMN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SUMMER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FINAL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Luzula lute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5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5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8460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8460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8460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8460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3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5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5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5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5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B2DA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4311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Luzula multiflor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ultifl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5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2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57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4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ED129C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1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6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6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601E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5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D129C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1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B756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92D2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Luzul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pica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ubsp.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pic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6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7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8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6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6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6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7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03D4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C5D4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Nardus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tric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7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7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6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78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7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9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7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7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7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6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7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7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22AF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D511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3069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6C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9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Phleum alpinum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7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7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7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6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8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5DB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A1197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Plantago alpin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alp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8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88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4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8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354A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8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8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A305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8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8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013634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3634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872AC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Pulsatilla alpin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illefolia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8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9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69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6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0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9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9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1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013634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45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9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9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1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2.7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4112F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1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2.7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4112F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112F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  <w:t>0.01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  <w:t xml:space="preserve">Rumex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  <w:t>scutat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val="fr-FR" w:eastAsia="hi-IN" w:bidi="hi-IN"/>
              </w:rPr>
              <w:t xml:space="preserve"> 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  <w:t>scut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9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9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2.5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0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8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6A5BD5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1.1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3.4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460DF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60DF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0.8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2.7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2B199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2B199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  <w:t>0.01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19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19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19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3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6A5BD5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5BD5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7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2B199F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2B199F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anguisorba officinali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0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0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5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0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5176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1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axifraga exarata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oscha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0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0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4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7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0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1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1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60DF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1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1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3F1C38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770C3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7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91C9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axifrag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oppositifoli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opposit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1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1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3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1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1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1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1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F37B7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axifraga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paniculat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1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9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2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24EA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1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2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5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570733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4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9558E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4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cabiosa lucid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2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27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623C26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5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6D09F5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2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2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5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23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2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3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7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5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2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22E5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D09F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2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EE12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EE12D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570733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955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DB5D62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Treatments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AUTUMN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SUMMER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>Germination FINAL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Std.E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P-value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Semperviv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ontan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onta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3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3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228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7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228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3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3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3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3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2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23C2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4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18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3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3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228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228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228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5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D22861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22861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6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B036C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95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Silene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acaulis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val="en-US" w:eastAsia="hi-IN" w:bidi="hi-IN"/>
              </w:rPr>
              <w:t xml:space="preserve">subsp. 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bryoid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3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3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22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5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A22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6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1067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4.08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5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3.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5696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A5696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0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3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C08C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C08C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C08C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4C08CA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4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4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fr-FR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4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61067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2.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61067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610675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4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1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3.1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7E28E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7E28E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fr-FR" w:eastAsia="hi-IN" w:bidi="hi-IN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0.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-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</w:pPr>
            <w:r w:rsidRPr="00A5696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fr-FR" w:eastAsia="hi-IN" w:bidi="hi-IN"/>
              </w:rPr>
              <w:t>0.73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Silene suecic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4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4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3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2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4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6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12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4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4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</w:t>
            </w: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lastRenderedPageBreak/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lastRenderedPageBreak/>
              <w:t>4.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3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3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A2BE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B3627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B3627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lastRenderedPageBreak/>
              <w:t xml:space="preserve">Solidago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virgaurea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subsp. </w:t>
            </w:r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minut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4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5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3.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7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0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6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011DA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7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5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5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2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5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5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5.8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2.0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011DA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87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Trifol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alpinum</w:t>
            </w:r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5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5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9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CC5EB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C5EBD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90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5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5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2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9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5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8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4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CC5EBD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C5EBD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9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6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C87B61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546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Vaccin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uliginos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kern w:val="2"/>
                <w:sz w:val="18"/>
                <w:szCs w:val="18"/>
                <w:lang w:val="en-US" w:eastAsia="hi-IN" w:bidi="hi-IN"/>
              </w:rPr>
              <w:t xml:space="preserve"> subsp.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val="en-US" w:eastAsia="hi-IN" w:bidi="hi-IN"/>
              </w:rPr>
              <w:t>microphyll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6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7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1.0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2.67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651B0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651B0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val="en-US" w:eastAsia="hi-IN" w:bidi="hi-IN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6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83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0.4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3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-1.2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4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63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4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D4164F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65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6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0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651B09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651B09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7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4F691E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4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val="en-US" w:eastAsia="hi-IN" w:bidi="hi-IN"/>
              </w:rPr>
              <w:t>0.441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Vaccinium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  <w:proofErr w:type="spellStart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>myrtillus</w:t>
            </w:r>
            <w:proofErr w:type="spellEnd"/>
            <w:r w:rsidRPr="00AB1602"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67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68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5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41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5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58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6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1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079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  <w:del w:id="269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70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136006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2.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2F81" w:rsidRPr="001A28D0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0.014</w:t>
            </w:r>
          </w:p>
        </w:tc>
      </w:tr>
      <w:tr w:rsidR="00282F81" w:rsidRPr="00AB1602" w:rsidTr="00FF335F">
        <w:trPr>
          <w:gridAfter w:val="1"/>
          <w:wAfter w:w="6" w:type="dxa"/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i/>
                <w:iCs/>
                <w:kern w:val="2"/>
                <w:sz w:val="18"/>
                <w:szCs w:val="18"/>
                <w:lang w:eastAsia="hi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1</w:t>
            </w:r>
            <w:del w:id="271" w:author="Simone Orsenigo" w:date="2015-07-07T10:33:00Z">
              <w:r w:rsidRPr="00AB1602" w:rsidDel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delText>*</w:delText>
              </w:r>
            </w:del>
            <w:ins w:id="272" w:author="Simone Orsenigo" w:date="2015-07-07T10:33:00Z">
              <w:r w:rsidR="00FF335F">
                <w:rPr>
                  <w:rFonts w:ascii="Times New Roman" w:eastAsia="SimSun" w:hAnsi="Times New Roman"/>
                  <w:bCs/>
                  <w:iCs/>
                  <w:kern w:val="2"/>
                  <w:sz w:val="18"/>
                  <w:szCs w:val="18"/>
                  <w:lang w:eastAsia="hi-IN" w:bidi="hi-IN"/>
                </w:rPr>
                <w:t>×</w:t>
              </w:r>
            </w:ins>
            <w:r w:rsidRPr="00AB1602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HW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5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EE12DD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4.4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1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36006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3.8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AB1602">
              <w:rPr>
                <w:rFonts w:ascii="Times New Roman" w:eastAsia="SimSun" w:hAnsi="Times New Roman"/>
                <w:b/>
                <w:bCs/>
                <w:iCs/>
                <w:kern w:val="2"/>
                <w:sz w:val="18"/>
                <w:szCs w:val="18"/>
                <w:lang w:eastAsia="hi-IN" w:bidi="hi-I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-0.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2F81" w:rsidRPr="00AB1602" w:rsidRDefault="00282F81" w:rsidP="00FF335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</w:pPr>
            <w:r w:rsidRPr="001A28D0">
              <w:rPr>
                <w:rFonts w:ascii="Times New Roman" w:eastAsia="SimSun" w:hAnsi="Times New Roman"/>
                <w:bCs/>
                <w:iCs/>
                <w:kern w:val="2"/>
                <w:sz w:val="18"/>
                <w:szCs w:val="18"/>
                <w:lang w:eastAsia="hi-IN" w:bidi="hi-IN"/>
              </w:rPr>
              <w:t>0.778</w:t>
            </w:r>
          </w:p>
        </w:tc>
      </w:tr>
      <w:bookmarkEnd w:id="0"/>
    </w:tbl>
    <w:p w:rsidR="00915BBE" w:rsidRDefault="00915BBE"/>
    <w:sectPr w:rsidR="00915BBE" w:rsidSect="00282F81">
      <w:pgSz w:w="15840" w:h="12240" w:orient="landscape" w:code="120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4453A"/>
    <w:multiLevelType w:val="hybridMultilevel"/>
    <w:tmpl w:val="4F42FB58"/>
    <w:lvl w:ilvl="0" w:tplc="5F4C85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772836"/>
    <w:multiLevelType w:val="hybridMultilevel"/>
    <w:tmpl w:val="B45CCB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647F93"/>
    <w:multiLevelType w:val="multilevel"/>
    <w:tmpl w:val="1E389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014170"/>
    <w:multiLevelType w:val="multilevel"/>
    <w:tmpl w:val="4B30D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3A31DDB"/>
    <w:multiLevelType w:val="hybridMultilevel"/>
    <w:tmpl w:val="D0DAE10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7A0A90"/>
    <w:multiLevelType w:val="hybridMultilevel"/>
    <w:tmpl w:val="EE8068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F81"/>
    <w:rsid w:val="00122EB6"/>
    <w:rsid w:val="00282F81"/>
    <w:rsid w:val="003E50C9"/>
    <w:rsid w:val="005322E8"/>
    <w:rsid w:val="007F17B8"/>
    <w:rsid w:val="008A514A"/>
    <w:rsid w:val="00915BBE"/>
    <w:rsid w:val="00A9443C"/>
    <w:rsid w:val="00D86235"/>
    <w:rsid w:val="00DB5D62"/>
    <w:rsid w:val="00FF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2F81"/>
    <w:rPr>
      <w:rFonts w:ascii="Calibri" w:eastAsia="Calibri" w:hAnsi="Calibri" w:cs="Times New Roman"/>
    </w:rPr>
  </w:style>
  <w:style w:type="paragraph" w:styleId="Titolo1">
    <w:name w:val="heading 1"/>
    <w:basedOn w:val="Normale"/>
    <w:link w:val="Titolo1Carattere"/>
    <w:uiPriority w:val="9"/>
    <w:qFormat/>
    <w:rsid w:val="00282F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2F8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282F8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82F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llegamentoipertestuale">
    <w:name w:val="Hyperlink"/>
    <w:uiPriority w:val="99"/>
    <w:unhideWhenUsed/>
    <w:rsid w:val="00282F81"/>
    <w:rPr>
      <w:color w:val="0000FF"/>
      <w:u w:val="single"/>
    </w:rPr>
  </w:style>
  <w:style w:type="character" w:styleId="Rimandocommento">
    <w:name w:val="annotation reference"/>
    <w:uiPriority w:val="99"/>
    <w:semiHidden/>
    <w:unhideWhenUsed/>
    <w:rsid w:val="00282F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82F8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82F81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2F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2F81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2F81"/>
    <w:rPr>
      <w:rFonts w:ascii="Tahoma" w:eastAsia="Calibri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282F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282F81"/>
  </w:style>
  <w:style w:type="character" w:customStyle="1" w:styleId="name">
    <w:name w:val="name"/>
    <w:rsid w:val="00282F81"/>
  </w:style>
  <w:style w:type="character" w:customStyle="1" w:styleId="xref-sep">
    <w:name w:val="xref-sep"/>
    <w:rsid w:val="00282F81"/>
  </w:style>
  <w:style w:type="character" w:styleId="Numeroriga">
    <w:name w:val="line number"/>
    <w:uiPriority w:val="99"/>
    <w:semiHidden/>
    <w:unhideWhenUsed/>
    <w:rsid w:val="00282F81"/>
  </w:style>
  <w:style w:type="paragraph" w:styleId="Paragrafoelenco">
    <w:name w:val="List Paragraph"/>
    <w:basedOn w:val="Normale"/>
    <w:uiPriority w:val="34"/>
    <w:qFormat/>
    <w:rsid w:val="00282F81"/>
    <w:pPr>
      <w:ind w:left="720"/>
      <w:contextualSpacing/>
    </w:pPr>
  </w:style>
  <w:style w:type="paragraph" w:styleId="Revisione">
    <w:name w:val="Revision"/>
    <w:hidden/>
    <w:uiPriority w:val="99"/>
    <w:semiHidden/>
    <w:rsid w:val="00282F81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2F81"/>
    <w:rPr>
      <w:rFonts w:ascii="Calibri" w:eastAsia="Calibri" w:hAnsi="Calibri" w:cs="Times New Roman"/>
    </w:rPr>
  </w:style>
  <w:style w:type="paragraph" w:styleId="Titolo1">
    <w:name w:val="heading 1"/>
    <w:basedOn w:val="Normale"/>
    <w:link w:val="Titolo1Carattere"/>
    <w:uiPriority w:val="9"/>
    <w:qFormat/>
    <w:rsid w:val="00282F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2F8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282F8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82F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llegamentoipertestuale">
    <w:name w:val="Hyperlink"/>
    <w:uiPriority w:val="99"/>
    <w:unhideWhenUsed/>
    <w:rsid w:val="00282F81"/>
    <w:rPr>
      <w:color w:val="0000FF"/>
      <w:u w:val="single"/>
    </w:rPr>
  </w:style>
  <w:style w:type="character" w:styleId="Rimandocommento">
    <w:name w:val="annotation reference"/>
    <w:uiPriority w:val="99"/>
    <w:semiHidden/>
    <w:unhideWhenUsed/>
    <w:rsid w:val="00282F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82F8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82F81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2F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2F81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2F81"/>
    <w:rPr>
      <w:rFonts w:ascii="Tahoma" w:eastAsia="Calibri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282F8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282F81"/>
  </w:style>
  <w:style w:type="character" w:customStyle="1" w:styleId="name">
    <w:name w:val="name"/>
    <w:rsid w:val="00282F81"/>
  </w:style>
  <w:style w:type="character" w:customStyle="1" w:styleId="xref-sep">
    <w:name w:val="xref-sep"/>
    <w:rsid w:val="00282F81"/>
  </w:style>
  <w:style w:type="character" w:styleId="Numeroriga">
    <w:name w:val="line number"/>
    <w:uiPriority w:val="99"/>
    <w:semiHidden/>
    <w:unhideWhenUsed/>
    <w:rsid w:val="00282F81"/>
  </w:style>
  <w:style w:type="paragraph" w:styleId="Paragrafoelenco">
    <w:name w:val="List Paragraph"/>
    <w:basedOn w:val="Normale"/>
    <w:uiPriority w:val="34"/>
    <w:qFormat/>
    <w:rsid w:val="00282F81"/>
    <w:pPr>
      <w:ind w:left="720"/>
      <w:contextualSpacing/>
    </w:pPr>
  </w:style>
  <w:style w:type="paragraph" w:styleId="Revisione">
    <w:name w:val="Revision"/>
    <w:hidden/>
    <w:uiPriority w:val="99"/>
    <w:semiHidden/>
    <w:rsid w:val="00282F8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35</Words>
  <Characters>11031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Orsenigo</dc:creator>
  <cp:lastModifiedBy>Simone Orsenigo</cp:lastModifiedBy>
  <cp:revision>2</cp:revision>
  <dcterms:created xsi:type="dcterms:W3CDTF">2015-07-07T10:29:00Z</dcterms:created>
  <dcterms:modified xsi:type="dcterms:W3CDTF">2015-07-07T10:29:00Z</dcterms:modified>
</cp:coreProperties>
</file>